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065" w:rsidRPr="00CF109C" w:rsidRDefault="00657065" w:rsidP="00657065">
      <w:pPr>
        <w:spacing w:after="0"/>
        <w:ind w:left="-1134"/>
        <w:rPr>
          <w:lang w:val="en-US"/>
        </w:rPr>
      </w:pPr>
      <w:r>
        <w:rPr>
          <w:b/>
          <w:lang w:val="en-US"/>
        </w:rPr>
        <w:t>Supplementary t</w:t>
      </w:r>
      <w:r w:rsidRPr="005B2999">
        <w:rPr>
          <w:b/>
          <w:lang w:val="en-US"/>
        </w:rPr>
        <w:t>abl</w:t>
      </w:r>
      <w:r>
        <w:rPr>
          <w:b/>
          <w:lang w:val="en-US"/>
        </w:rPr>
        <w:t>e 1</w:t>
      </w:r>
      <w:r w:rsidRPr="005B2999">
        <w:rPr>
          <w:b/>
          <w:lang w:val="en-US"/>
        </w:rPr>
        <w:t>.</w:t>
      </w:r>
      <w:r w:rsidRPr="005B2999">
        <w:rPr>
          <w:lang w:val="en-US"/>
        </w:rPr>
        <w:t xml:space="preserve"> IGF1R and intracellular signaling microarray liver gene expression.</w:t>
      </w:r>
    </w:p>
    <w:tbl>
      <w:tblPr>
        <w:tblStyle w:val="PlainTable11"/>
        <w:tblpPr w:leftFromText="180" w:rightFromText="180" w:vertAnchor="text" w:horzAnchor="page" w:tblpX="457" w:tblpY="185"/>
        <w:tblW w:w="10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/>
      </w:tblPr>
      <w:tblGrid>
        <w:gridCol w:w="4711"/>
        <w:gridCol w:w="1123"/>
        <w:gridCol w:w="1287"/>
        <w:gridCol w:w="1276"/>
        <w:gridCol w:w="1153"/>
        <w:gridCol w:w="35"/>
        <w:gridCol w:w="1221"/>
      </w:tblGrid>
      <w:tr w:rsidR="00657065" w:rsidRPr="005B2999" w:rsidTr="00812936">
        <w:tc>
          <w:tcPr>
            <w:tcW w:w="4711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Hz vs WT</w:t>
            </w:r>
          </w:p>
          <w:p w:rsidR="00657065" w:rsidRPr="005B2999" w:rsidRDefault="00657065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(Fold change)</w:t>
            </w:r>
          </w:p>
          <w:p w:rsidR="00657065" w:rsidRPr="005B2999" w:rsidRDefault="00657065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Hz+IGF-1 vs Hz</w:t>
            </w:r>
          </w:p>
          <w:p w:rsidR="00657065" w:rsidRPr="005B2999" w:rsidRDefault="00657065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(Fold change)</w:t>
            </w:r>
          </w:p>
          <w:p w:rsidR="00657065" w:rsidRPr="005B2999" w:rsidRDefault="00657065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Insulin-like growth factor 1 receptor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igf1r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4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Insulin receptor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insr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07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Insulin receptor substrate 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irs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17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6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Insulin receptor substrate 2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irs2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5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Insulin receptor substrate 3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irs3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12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7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Insulin receptor substrate 4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irs4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01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0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Phosphatidylinositol 3-kinase, catalytic, alpha  polypeptide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08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5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Phosphatidylinositol 3-kinase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pik3r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20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7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Phosphatidylinositol 3-kinase, catalytic, gamma  polypeptide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pik3cg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Phosphatidylinositol 3-kinase (p85 beta)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pik3r2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43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hymoma viral proto-oncogene 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kt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3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hymoma viral proto-oncogene 2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kt2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08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1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1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hymoma viral proto-oncogene 3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kt3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36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Growth factor receptor bound protein 2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grb2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7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Son of sevenless homolog 1 (Drosophila)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sos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8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Harvey rat sarcoma virus oncogene 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hras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5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s-Ki-ras2 kirstenrat sarcoma viral oncogene homolog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60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Neuroblastoma ras oncogene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nras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53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8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V-raf-leukemia viral oncogene 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raf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26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0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itogen-activated protein kinase 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ap2k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3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lastRenderedPageBreak/>
              <w:t>Mitogen-activatedproteinkinase 3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apk3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1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8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itogen-activatedproteinkinase 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apk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1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3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itogen-activatedproteinkinase 8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apk8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5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Jun oncogene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jun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2.03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1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FBJ osteosarcom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B2999">
              <w:rPr>
                <w:sz w:val="20"/>
                <w:szCs w:val="20"/>
                <w:lang w:val="en-US"/>
              </w:rPr>
              <w:t>oncogene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fos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44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6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 D2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cnd2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16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5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 B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cnb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8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 D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cnd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19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2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1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 E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cne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96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57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-dependentkinase 2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 xml:space="preserve">cdk2 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4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7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-dependentkinase 4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dk4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1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-dependentkinase 6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dk6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9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-dependent kinase inhibitor 1A (P21)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dkn1a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52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8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-dependent kinase inhibitor 1B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dkn1b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5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yclin-dependent kinase inhibitor 2A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6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E2F transcription factor 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e2f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04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Retinoblastoma 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rb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1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7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Forkhead box O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foxo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23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3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echanistic target of rapamycin (serine/threonine kinase)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tor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5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NFk light polypeptide gene enhancer in B-cells 1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nfkb1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9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3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NFk light polypeptide gene enhancer in B-cells 2</w:t>
            </w:r>
          </w:p>
        </w:tc>
        <w:tc>
          <w:tcPr>
            <w:tcW w:w="1123" w:type="dxa"/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nfkb2</w:t>
            </w:r>
          </w:p>
        </w:tc>
        <w:tc>
          <w:tcPr>
            <w:tcW w:w="1287" w:type="dxa"/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19</w:t>
            </w:r>
          </w:p>
        </w:tc>
        <w:tc>
          <w:tcPr>
            <w:tcW w:w="1276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188" w:type="dxa"/>
            <w:gridSpan w:val="2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221" w:type="dxa"/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657065" w:rsidRPr="005B2999" w:rsidTr="00812936">
        <w:trPr>
          <w:trHeight w:val="284"/>
        </w:trPr>
        <w:tc>
          <w:tcPr>
            <w:tcW w:w="4711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Proliferatingcell nuclear antigen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pcna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657065" w:rsidRPr="005B2999" w:rsidRDefault="00657065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4</w:t>
            </w:r>
          </w:p>
        </w:tc>
      </w:tr>
    </w:tbl>
    <w:p w:rsidR="00657065" w:rsidRDefault="00657065" w:rsidP="00657065">
      <w:pPr>
        <w:spacing w:after="0"/>
        <w:ind w:left="-1418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B2999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385319" w:rsidRDefault="00385319">
      <w:pPr>
        <w:spacing w:after="0" w:line="240" w:lineRule="auto"/>
      </w:pPr>
      <w:bookmarkStart w:id="0" w:name="_GoBack"/>
      <w:bookmarkEnd w:id="0"/>
      <w:r>
        <w:br w:type="page"/>
      </w:r>
    </w:p>
    <w:p w:rsidR="00385319" w:rsidRPr="005B2999" w:rsidRDefault="00385319" w:rsidP="004003D8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2</w:t>
      </w:r>
      <w:r w:rsidRPr="005B2999">
        <w:rPr>
          <w:rFonts w:ascii="Arial" w:hAnsi="Arial" w:cs="Arial"/>
          <w:b/>
          <w:sz w:val="24"/>
          <w:szCs w:val="24"/>
          <w:lang w:val="en-US"/>
        </w:rPr>
        <w:t>.</w:t>
      </w:r>
      <w:r w:rsidRPr="005B2999">
        <w:rPr>
          <w:rFonts w:ascii="Arial" w:hAnsi="Arial" w:cs="Arial"/>
          <w:sz w:val="24"/>
          <w:szCs w:val="24"/>
          <w:lang w:val="en-US"/>
        </w:rPr>
        <w:t xml:space="preserve"> Liver expression of genes encoding proteins involved in inflammatory and acute-phase response proteins.</w:t>
      </w:r>
    </w:p>
    <w:tbl>
      <w:tblPr>
        <w:tblStyle w:val="TableGridLight1"/>
        <w:tblpPr w:leftFromText="180" w:rightFromText="180" w:vertAnchor="page" w:horzAnchor="page" w:tblpX="730" w:tblpY="2858"/>
        <w:tblW w:w="10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/>
      </w:tblPr>
      <w:tblGrid>
        <w:gridCol w:w="4675"/>
        <w:gridCol w:w="1282"/>
        <w:gridCol w:w="1359"/>
        <w:gridCol w:w="1097"/>
        <w:gridCol w:w="1370"/>
        <w:gridCol w:w="1062"/>
      </w:tblGrid>
      <w:tr w:rsidR="00385319" w:rsidRPr="004003D8" w:rsidTr="004003D8">
        <w:trPr>
          <w:trHeight w:val="438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ind w:left="21" w:hanging="21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Protei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b/>
                <w:i/>
                <w:sz w:val="18"/>
                <w:szCs w:val="20"/>
                <w:lang w:val="en-US"/>
              </w:rPr>
            </w:pPr>
            <w:r w:rsidRPr="004003D8">
              <w:rPr>
                <w:b/>
                <w:i/>
                <w:sz w:val="18"/>
                <w:szCs w:val="20"/>
                <w:lang w:val="en-US"/>
              </w:rPr>
              <w:t>Gen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Hz vs WT</w:t>
            </w:r>
          </w:p>
          <w:p w:rsidR="00385319" w:rsidRPr="004003D8" w:rsidRDefault="00385319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(Fold change)</w:t>
            </w:r>
          </w:p>
          <w:p w:rsidR="00385319" w:rsidRPr="004003D8" w:rsidRDefault="00385319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P Valu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Hz+IGF-1 vs Hz</w:t>
            </w:r>
          </w:p>
          <w:p w:rsidR="00385319" w:rsidRPr="004003D8" w:rsidRDefault="00385319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(Fold change)</w:t>
            </w:r>
          </w:p>
          <w:p w:rsidR="00385319" w:rsidRPr="004003D8" w:rsidRDefault="00385319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4003D8">
              <w:rPr>
                <w:b/>
                <w:sz w:val="18"/>
                <w:szCs w:val="20"/>
                <w:lang w:val="en-US"/>
              </w:rPr>
              <w:t>P Value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Apoptotic peptidase activating factor 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apaf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5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Allograft inflammatory factor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aif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95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2.8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000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1 (macrophage)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9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6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9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lony stimulating factor 1 receptor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sf1r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49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004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41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00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3 receptor (granulocyte)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3r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4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7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8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3 (granulocyte)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3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8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3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olony stimulating factor 2 receptor alph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sf2ra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35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3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9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lony stimulating factor 2 receptor beta 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sf2rb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38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39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Interferon gamma receptor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ifngr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62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34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1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1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2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7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1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7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receptor 6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r6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0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8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hemokine (C-C motif) ligand 6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cl6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4.34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4.0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hemokine (C-C motif) receptor 5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cr5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4.38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4.87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1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1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0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8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hemokine (C-C motif) ligand 5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cl5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40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06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33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17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17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7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3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3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8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3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7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C motif) ligand 4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ccl4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7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5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hemokine (C-X-C motif) ligand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xcl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6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13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X-C motif) ligand 14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xcl14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4.0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11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2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Chemokine (C-X-C motif) ligand 16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xcl16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43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58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3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Interferon alpha 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ifna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5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8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Interleukin 12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il12a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5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3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Interleukin 12b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il12b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3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9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9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0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Interleukin 13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il13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8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1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5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Interleukin 13 receptor alpha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il13ra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43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61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5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Leukemia inhibitory factor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lif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3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Oncostatin M receptor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osmr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54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56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3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Oncostatin M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/>
              </w:rPr>
              <w:t>osm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5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8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creted phosphoprotein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pp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44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8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5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Lysozyme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lyz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2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79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7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Lysozyme 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lyz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99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9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31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4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olute carrier family 1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lc11a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45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5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25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Toll-like receptor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tlr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52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4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28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Lymphocyte antigen 96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ly96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7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38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4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mplement component 3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3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89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57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mplement component 1, q subcomponent, α p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1qa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5.40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3.43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mplement component 1, q subcomponent, ß p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1qb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6.6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43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Complement component 1, q subcomponent, C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c1qc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32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69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Macrophage activation 2 like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mpa2l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1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6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6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Orosomucoid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orm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5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7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44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Orosomucoid 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orm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0.52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6.49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100 calcium binding protein A8 (calgranulin A)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100a8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89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4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100 calcium binding protein A9 (calgranulin B)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100a9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00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2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14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rum amyloid A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aa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74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4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7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rum amyloid A 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aa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4.52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4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6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rum amyloid A 3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aa3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72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31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Serum amyloid A 4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saa4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29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15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24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1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Histocompatibility 2, class II antigen A, alph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h2-aa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6.5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4.2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Histocompatibility 2, class II antigen A, beta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h2-ab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40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4.2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Histocompatibility 2, class II antigen E bet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h2-eb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3.17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0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2.97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Arginase, liver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/>
              </w:rPr>
              <w:t>arg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33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1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37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8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Eosinophilperoxidase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epx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7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35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0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Lactoperoxidase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lpo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7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Monoamine oxidase 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maoa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7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Monoamine oxidase B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maob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4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9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Peroxidasin homolog (Drosophila)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pxdn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3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5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Xanthine dehydrogenase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xdh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42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34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4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feron gamm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fng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3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4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8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1 alph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1a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4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4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7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1 bet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1b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35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4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6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6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7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30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1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10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10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15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3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8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10 receptor. alph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10ra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3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0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3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9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 w:eastAsia="es-ES"/>
              </w:rPr>
              <w:t>Interleukin 10 receptor. bet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 w:eastAsia="es-ES"/>
              </w:rPr>
              <w:t>il10rb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1.75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8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4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Interleukin 2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il2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8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6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7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Neutrophilcytosolic factor 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ncf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44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54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1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Nitric oxide synthase 2, inducible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nos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9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4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5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55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iCs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 w:eastAsia="es-ES"/>
              </w:rPr>
              <w:t>Prostaglandin-endoperoxidesynthase 1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iCs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iCs/>
                <w:color w:val="000000"/>
                <w:sz w:val="18"/>
                <w:szCs w:val="20"/>
                <w:lang w:val="en-US" w:eastAsia="es-ES"/>
              </w:rPr>
              <w:t>ptgs1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2.10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-1.60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iCs/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iCs/>
                <w:color w:val="000000"/>
                <w:sz w:val="18"/>
                <w:szCs w:val="20"/>
                <w:lang w:val="en-US"/>
              </w:rPr>
              <w:t>0.006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Prostaglandin-endoperoxide synthase 2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ptgs2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8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0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4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7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Tumor necrosis factor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tnf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2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8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2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TNF receptor superfamily, member 10b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tnfrsf10b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05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5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TNF receptor superfamily, member 1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tnfrsf1a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29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0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41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0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Vascular endothelial growth factor A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vegfa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41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4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8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Vascular endothelial growth factor B</w:t>
            </w:r>
          </w:p>
        </w:tc>
        <w:tc>
          <w:tcPr>
            <w:tcW w:w="1282" w:type="dxa"/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vegfb</w:t>
            </w:r>
          </w:p>
        </w:tc>
        <w:tc>
          <w:tcPr>
            <w:tcW w:w="1359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2</w:t>
            </w:r>
          </w:p>
        </w:tc>
        <w:tc>
          <w:tcPr>
            <w:tcW w:w="1097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370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07</w:t>
            </w:r>
          </w:p>
        </w:tc>
        <w:tc>
          <w:tcPr>
            <w:tcW w:w="1062" w:type="dxa"/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3</w:t>
            </w:r>
          </w:p>
        </w:tc>
      </w:tr>
      <w:tr w:rsidR="00385319" w:rsidRPr="004003D8" w:rsidTr="004003D8">
        <w:trPr>
          <w:trHeight w:val="284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rPr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color w:val="000000"/>
                <w:sz w:val="18"/>
                <w:szCs w:val="20"/>
                <w:lang w:val="en-US" w:eastAsia="es-ES"/>
              </w:rPr>
              <w:t>Vascular endothelial growth factor C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i/>
                <w:color w:val="000000"/>
                <w:sz w:val="18"/>
                <w:szCs w:val="20"/>
                <w:lang w:val="en-US" w:eastAsia="es-ES"/>
              </w:rPr>
            </w:pPr>
            <w:r w:rsidRPr="004003D8">
              <w:rPr>
                <w:i/>
                <w:color w:val="000000"/>
                <w:sz w:val="18"/>
                <w:szCs w:val="20"/>
                <w:lang w:val="en-US" w:eastAsia="es-ES"/>
              </w:rPr>
              <w:t>vegfc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-1.3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12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1.19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385319" w:rsidRPr="004003D8" w:rsidRDefault="00385319" w:rsidP="00812936">
            <w:pPr>
              <w:jc w:val="center"/>
              <w:rPr>
                <w:color w:val="000000"/>
                <w:sz w:val="18"/>
                <w:szCs w:val="20"/>
                <w:lang w:val="en-US"/>
              </w:rPr>
            </w:pPr>
            <w:r w:rsidRPr="004003D8">
              <w:rPr>
                <w:color w:val="000000"/>
                <w:sz w:val="18"/>
                <w:szCs w:val="20"/>
                <w:lang w:val="en-US"/>
              </w:rPr>
              <w:t>0.20</w:t>
            </w:r>
          </w:p>
        </w:tc>
      </w:tr>
    </w:tbl>
    <w:p w:rsidR="00385319" w:rsidRPr="005B2999" w:rsidRDefault="00385319" w:rsidP="004003D8">
      <w:pPr>
        <w:rPr>
          <w:rFonts w:ascii="Arial" w:hAnsi="Arial" w:cs="Arial"/>
          <w:sz w:val="24"/>
          <w:szCs w:val="24"/>
          <w:lang w:val="en-US"/>
        </w:rPr>
      </w:pPr>
      <w:r w:rsidRPr="005B2999">
        <w:rPr>
          <w:rFonts w:ascii="Arial" w:hAnsi="Arial" w:cs="Arial"/>
          <w:sz w:val="24"/>
          <w:szCs w:val="24"/>
          <w:lang w:val="en-US"/>
        </w:rPr>
        <w:br w:type="page"/>
      </w:r>
    </w:p>
    <w:p w:rsidR="00385319" w:rsidRDefault="00385319"/>
    <w:p w:rsidR="00385319" w:rsidRDefault="00385319">
      <w:pPr>
        <w:spacing w:after="0" w:line="240" w:lineRule="auto"/>
      </w:pPr>
      <w:r>
        <w:br w:type="page"/>
      </w:r>
    </w:p>
    <w:p w:rsidR="00385319" w:rsidRPr="005B2999" w:rsidRDefault="00385319" w:rsidP="0091066F">
      <w:pPr>
        <w:ind w:left="-113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3</w:t>
      </w:r>
      <w:r w:rsidRPr="005B2999">
        <w:rPr>
          <w:rFonts w:ascii="Arial" w:hAnsi="Arial" w:cs="Arial"/>
          <w:b/>
          <w:sz w:val="24"/>
          <w:szCs w:val="24"/>
          <w:lang w:val="en-US"/>
        </w:rPr>
        <w:t>.</w:t>
      </w:r>
      <w:r w:rsidRPr="005B2999">
        <w:rPr>
          <w:rFonts w:ascii="Arial" w:hAnsi="Arial" w:cs="Arial"/>
          <w:sz w:val="24"/>
          <w:szCs w:val="24"/>
          <w:lang w:val="en-US"/>
        </w:rPr>
        <w:t xml:space="preserve"> Liver expression of genes encoding proteins of hepatocyte cytoskeleton.</w:t>
      </w:r>
    </w:p>
    <w:tbl>
      <w:tblPr>
        <w:tblStyle w:val="PlainTable11"/>
        <w:tblW w:w="11299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5529"/>
        <w:gridCol w:w="1417"/>
        <w:gridCol w:w="1276"/>
        <w:gridCol w:w="992"/>
        <w:gridCol w:w="1134"/>
        <w:gridCol w:w="951"/>
      </w:tblGrid>
      <w:tr w:rsidR="00385319" w:rsidRPr="005B2999" w:rsidTr="0091066F">
        <w:trPr>
          <w:trHeight w:val="794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ind w:left="-44" w:hanging="64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5B2999">
              <w:rPr>
                <w:b/>
                <w:i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Hz vs WT</w:t>
            </w:r>
          </w:p>
          <w:p w:rsidR="00385319" w:rsidRPr="005B2999" w:rsidRDefault="00385319" w:rsidP="0091066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(Fold chang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Hz+IGF-1 vs Hz</w:t>
            </w:r>
          </w:p>
          <w:p w:rsidR="00385319" w:rsidRPr="005B2999" w:rsidRDefault="00385319" w:rsidP="0091066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(Fold change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ind w:left="776" w:hanging="776"/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  <w:tcBorders>
              <w:top w:val="single" w:sz="4" w:space="0" w:color="auto"/>
            </w:tcBorders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85319" w:rsidRPr="005B2999" w:rsidRDefault="00385319" w:rsidP="00812936">
            <w:pPr>
              <w:ind w:left="-250" w:firstLine="250"/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d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1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Glial fibrillary acidic protein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gfap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9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2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Lamin 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lmn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5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4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Nestin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nes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2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7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Pleckstrin 2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plek2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1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Keratin 7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krt7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aveolin 2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av2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9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Vinculin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vcl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49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1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Filamin, alph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fln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3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5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Filamin, bet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fln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61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5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ransgelin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agln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8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Ras homolog gene family, member 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rho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1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61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4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RAS-related C3 botulinum substrate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rac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1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Spectrin alpha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spna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Spectrin alpha 2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spna2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9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2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01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Spectrin beta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spnb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26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4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1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alin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ln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alin 2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ln2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6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Cortactin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ttn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icrotubule-associated protein 1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tap1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3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icrotubule-associated protein, RP/EB family,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apre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icrotubule-associated protein, RP/EB family, 2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apre2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6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AP/microtubule affinity-regulating kinase 2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ark2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52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4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5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Serine/threonine kinase 1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stk1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5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4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yosin I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yo1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37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3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C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c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0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0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D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d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3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E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e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2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F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f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41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4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G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g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4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3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II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3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1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II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3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7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0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yosin V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yo5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5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27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VC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5c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5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VI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6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5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yosin VII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yo7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1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50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VII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7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yosin ix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yo9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31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0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5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x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9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0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3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V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5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V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5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VI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6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VIII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8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0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viii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8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5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, alpha, cardiac muscle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c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, alpha 2, smooth muscle, aort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a2(a-sma)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, bet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65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58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01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in alpha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n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5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in alpha 2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n2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0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in alpha 3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n3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in alpha 4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n4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3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75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alpha 1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a1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67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alpha 1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a1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4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alpha 1C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a1c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alpha 3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a3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8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7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Tubulin, alpha 4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tuba4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56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0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Tubulin, alpha 8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tuba8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2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8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2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1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Tubulin, beta 2A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tubb2a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2.49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5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2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2B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2b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4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4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2C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2c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6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3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3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1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4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4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5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1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5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5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0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6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6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4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delta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d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5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Epsilon-tubulin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e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gamma 1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g1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8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</w:tcPr>
          <w:p w:rsidR="00385319" w:rsidRPr="005B2999" w:rsidRDefault="00385319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417" w:type="dxa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vim</w:t>
            </w:r>
          </w:p>
        </w:tc>
        <w:tc>
          <w:tcPr>
            <w:tcW w:w="1276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25</w:t>
            </w:r>
          </w:p>
        </w:tc>
        <w:tc>
          <w:tcPr>
            <w:tcW w:w="992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76</w:t>
            </w:r>
          </w:p>
        </w:tc>
        <w:tc>
          <w:tcPr>
            <w:tcW w:w="951" w:type="dxa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19</w:t>
            </w:r>
          </w:p>
        </w:tc>
      </w:tr>
      <w:tr w:rsidR="00385319" w:rsidRPr="005B2999" w:rsidTr="00812936">
        <w:trPr>
          <w:trHeight w:val="227"/>
        </w:trPr>
        <w:tc>
          <w:tcPr>
            <w:tcW w:w="5529" w:type="dxa"/>
            <w:tcBorders>
              <w:bottom w:val="single" w:sz="4" w:space="0" w:color="auto"/>
            </w:tcBorders>
          </w:tcPr>
          <w:p w:rsidR="00385319" w:rsidRPr="005B2999" w:rsidRDefault="00385319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Keratin 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krt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0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</w:tr>
    </w:tbl>
    <w:p w:rsidR="00385319" w:rsidRPr="005B2999" w:rsidRDefault="00385319" w:rsidP="0091066F">
      <w:pPr>
        <w:rPr>
          <w:rFonts w:ascii="Arial" w:hAnsi="Arial" w:cs="Arial"/>
          <w:sz w:val="24"/>
          <w:szCs w:val="24"/>
          <w:lang w:val="en-US"/>
        </w:rPr>
      </w:pPr>
    </w:p>
    <w:p w:rsidR="00385319" w:rsidRDefault="00385319" w:rsidP="0091066F">
      <w:r w:rsidRPr="005B2999">
        <w:rPr>
          <w:rFonts w:ascii="Arial" w:hAnsi="Arial" w:cs="Arial"/>
          <w:sz w:val="24"/>
          <w:szCs w:val="24"/>
          <w:lang w:val="en-US"/>
        </w:rPr>
        <w:br w:type="page"/>
      </w:r>
    </w:p>
    <w:p w:rsidR="00385319" w:rsidRDefault="00385319">
      <w:pPr>
        <w:spacing w:after="0" w:line="240" w:lineRule="auto"/>
      </w:pPr>
      <w:r>
        <w:br w:type="page"/>
      </w:r>
    </w:p>
    <w:p w:rsidR="00385319" w:rsidRDefault="00385319">
      <w:r>
        <w:rPr>
          <w:b/>
        </w:rPr>
        <w:t>Supplementary t</w:t>
      </w:r>
      <w:r w:rsidRPr="005B2999">
        <w:rPr>
          <w:b/>
        </w:rPr>
        <w:t>able 4.</w:t>
      </w:r>
      <w:r w:rsidRPr="005B2999">
        <w:t xml:space="preserve"> Liver microarray expression of genes related to tight junctions, adherent junctions, desmosomes and gap junctions</w:t>
      </w:r>
      <w:r>
        <w:t>.</w:t>
      </w:r>
    </w:p>
    <w:p w:rsidR="00385319" w:rsidRDefault="00385319"/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1134"/>
        <w:gridCol w:w="1541"/>
        <w:gridCol w:w="1152"/>
        <w:gridCol w:w="1540"/>
        <w:gridCol w:w="1012"/>
      </w:tblGrid>
      <w:tr w:rsidR="00385319" w:rsidRPr="00082C1D" w:rsidTr="00812936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082C1D" w:rsidRDefault="00385319" w:rsidP="00812936">
            <w:pPr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082C1D" w:rsidRDefault="00385319" w:rsidP="00812936">
            <w:pPr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082C1D" w:rsidRDefault="00385319" w:rsidP="00812936">
            <w:pPr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Hz vs WT</w:t>
            </w:r>
          </w:p>
          <w:p w:rsidR="00385319" w:rsidRPr="00082C1D" w:rsidRDefault="00385319" w:rsidP="00812936">
            <w:pPr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(Fold change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082C1D" w:rsidRDefault="00385319" w:rsidP="00812936">
            <w:pPr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082C1D" w:rsidRDefault="00385319" w:rsidP="00812936">
            <w:pPr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Hz+IGF-1 vs Hz</w:t>
            </w:r>
          </w:p>
          <w:p w:rsidR="00385319" w:rsidRPr="00082C1D" w:rsidRDefault="00385319" w:rsidP="00812936">
            <w:pPr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(Fold change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19" w:rsidRPr="00082C1D" w:rsidRDefault="00385319" w:rsidP="00812936">
            <w:pPr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P Value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-1.0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0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0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6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3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3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87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3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2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9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Claudin 14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ldn14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2.37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06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-1.78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03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5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5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0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19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4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6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6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2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1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4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8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8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5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1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75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9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9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6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5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5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7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6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3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3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2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1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3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4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4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3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6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3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5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5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0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66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2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6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6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7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4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2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Claudin 7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ldn7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1.48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0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5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2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8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8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5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2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9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9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4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7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82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Occludin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ocln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7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75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Endothelial cell-specific adhesion molecule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esam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8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6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3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3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Intercellular adhesion molecule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icam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9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33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2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Intercellular adhesion molecule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icam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1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Platelet/endothelial cell adhesion molecule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pecam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5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4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7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5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F11 receptor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F11r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0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Immunoglobulin superfamily, member 5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Igsf5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3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2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2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Junction adhesion molecule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Jam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1.23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-1.6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6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Junction adhesion molecule 3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Jam3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5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9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4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Cadherin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-1.04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46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2.04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1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dherin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dh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7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5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dherin 3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dh3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5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9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2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dherin 4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dh4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6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9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3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adherin 5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dh5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1.70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06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-1.8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01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collin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c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7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9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27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Desmocollin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dsc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1.46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-1.46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1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collin 3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c3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7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8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glein 1 alpha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g1a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6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8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glein 1 beta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g1b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3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55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glein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g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7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5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8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1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tenin (cadherin associated protein), alpha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a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1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6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2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tenin (cadherin associated protein), alpha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a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2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5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tenin (cadherin associated protein), alpha 3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a3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3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4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tenin (cadherin associated protein), beta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5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33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tenin (cadherin associated protein), delta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d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0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5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7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5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Desmoplakin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dsp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1.53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1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4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3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/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Junction plakoglobin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jup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3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5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2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lakophilin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kp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4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1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lakophilin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6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4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5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0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lakophilin 3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kp3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6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1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8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1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lakophilin 4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kp4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3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6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1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inin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nn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9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2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5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6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eriplakin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pl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0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iCs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3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3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4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4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5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5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8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8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3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3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4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4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5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5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6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6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gamma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c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gamma 3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c3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delta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d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epsilon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e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Pannexin 1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panx1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Pannexin 2</w:t>
            </w:r>
          </w:p>
        </w:tc>
        <w:tc>
          <w:tcPr>
            <w:tcW w:w="1134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panx2</w:t>
            </w:r>
          </w:p>
        </w:tc>
        <w:tc>
          <w:tcPr>
            <w:tcW w:w="1541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5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40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12" w:type="dxa"/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385319" w:rsidTr="00812936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Pannexin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panx3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385319" w:rsidRPr="005B2999" w:rsidRDefault="00385319" w:rsidP="008129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</w:tbl>
    <w:p w:rsidR="00385319" w:rsidRDefault="00385319"/>
    <w:p w:rsidR="00D06E82" w:rsidRDefault="00D06E82"/>
    <w:sectPr w:rsidR="00D06E82" w:rsidSect="007B4E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compat/>
  <w:docVars>
    <w:docVar w:name="Total_Editing_Time" w:val="0"/>
  </w:docVars>
  <w:rsids>
    <w:rsidRoot w:val="00657065"/>
    <w:rsid w:val="00014B35"/>
    <w:rsid w:val="000A057C"/>
    <w:rsid w:val="000A7855"/>
    <w:rsid w:val="00100514"/>
    <w:rsid w:val="00115CBB"/>
    <w:rsid w:val="00144FB7"/>
    <w:rsid w:val="00161F72"/>
    <w:rsid w:val="00167582"/>
    <w:rsid w:val="001806F4"/>
    <w:rsid w:val="001829BD"/>
    <w:rsid w:val="001A67AD"/>
    <w:rsid w:val="001B1DA6"/>
    <w:rsid w:val="001B4E0E"/>
    <w:rsid w:val="00240F08"/>
    <w:rsid w:val="00282048"/>
    <w:rsid w:val="00284223"/>
    <w:rsid w:val="002B5934"/>
    <w:rsid w:val="002C6C1A"/>
    <w:rsid w:val="002D167D"/>
    <w:rsid w:val="002D2D6D"/>
    <w:rsid w:val="002D7A52"/>
    <w:rsid w:val="00313D82"/>
    <w:rsid w:val="003350EC"/>
    <w:rsid w:val="0034382A"/>
    <w:rsid w:val="003614D4"/>
    <w:rsid w:val="00362700"/>
    <w:rsid w:val="00385319"/>
    <w:rsid w:val="003C18CB"/>
    <w:rsid w:val="003E2694"/>
    <w:rsid w:val="00406406"/>
    <w:rsid w:val="00457A23"/>
    <w:rsid w:val="004742A0"/>
    <w:rsid w:val="004C60A4"/>
    <w:rsid w:val="004D1DF7"/>
    <w:rsid w:val="0051436E"/>
    <w:rsid w:val="005275BA"/>
    <w:rsid w:val="00537825"/>
    <w:rsid w:val="005546FA"/>
    <w:rsid w:val="00581EEB"/>
    <w:rsid w:val="005822FC"/>
    <w:rsid w:val="00595857"/>
    <w:rsid w:val="005E10DA"/>
    <w:rsid w:val="00604084"/>
    <w:rsid w:val="00632CE5"/>
    <w:rsid w:val="0065201B"/>
    <w:rsid w:val="00657065"/>
    <w:rsid w:val="0068069B"/>
    <w:rsid w:val="006A6DA6"/>
    <w:rsid w:val="006C0AB2"/>
    <w:rsid w:val="006C6121"/>
    <w:rsid w:val="007013D4"/>
    <w:rsid w:val="00733641"/>
    <w:rsid w:val="0076316A"/>
    <w:rsid w:val="007B4EA6"/>
    <w:rsid w:val="007B6581"/>
    <w:rsid w:val="007D6852"/>
    <w:rsid w:val="007F481D"/>
    <w:rsid w:val="007F76BE"/>
    <w:rsid w:val="0080092A"/>
    <w:rsid w:val="00851215"/>
    <w:rsid w:val="008734F6"/>
    <w:rsid w:val="0087370D"/>
    <w:rsid w:val="008E25A1"/>
    <w:rsid w:val="008E471B"/>
    <w:rsid w:val="00927DD7"/>
    <w:rsid w:val="009431F4"/>
    <w:rsid w:val="00964F24"/>
    <w:rsid w:val="009A00DB"/>
    <w:rsid w:val="009A5404"/>
    <w:rsid w:val="009A7F9A"/>
    <w:rsid w:val="009C017E"/>
    <w:rsid w:val="00A0181B"/>
    <w:rsid w:val="00A2613E"/>
    <w:rsid w:val="00A27E0D"/>
    <w:rsid w:val="00A3164C"/>
    <w:rsid w:val="00A36899"/>
    <w:rsid w:val="00A56FF6"/>
    <w:rsid w:val="00A83550"/>
    <w:rsid w:val="00AC0297"/>
    <w:rsid w:val="00AC2286"/>
    <w:rsid w:val="00AD26EE"/>
    <w:rsid w:val="00AD72D7"/>
    <w:rsid w:val="00AD7A20"/>
    <w:rsid w:val="00AF43BF"/>
    <w:rsid w:val="00B65232"/>
    <w:rsid w:val="00BD4365"/>
    <w:rsid w:val="00C74471"/>
    <w:rsid w:val="00C80211"/>
    <w:rsid w:val="00CA3876"/>
    <w:rsid w:val="00CA66E6"/>
    <w:rsid w:val="00CC71E1"/>
    <w:rsid w:val="00D06E82"/>
    <w:rsid w:val="00D07521"/>
    <w:rsid w:val="00D4698E"/>
    <w:rsid w:val="00D768EF"/>
    <w:rsid w:val="00DA15E2"/>
    <w:rsid w:val="00DA7E11"/>
    <w:rsid w:val="00DD5A77"/>
    <w:rsid w:val="00E5016B"/>
    <w:rsid w:val="00E91A34"/>
    <w:rsid w:val="00EA2BF4"/>
    <w:rsid w:val="00EC356C"/>
    <w:rsid w:val="00EF77A6"/>
    <w:rsid w:val="00F5447F"/>
    <w:rsid w:val="00F675DC"/>
    <w:rsid w:val="00F92105"/>
    <w:rsid w:val="00F976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065"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657065"/>
    <w:rPr>
      <w:rFonts w:ascii="Arial" w:hAnsi="Arial" w:cs="Arial"/>
      <w:lang w:val="es-MX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85319"/>
    <w:rPr>
      <w:rFonts w:ascii="Arial" w:hAnsi="Arial" w:cs="Arial"/>
      <w:lang w:val="es-MX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853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2</Words>
  <Characters>12137</Characters>
  <Application>Microsoft Office Word</Application>
  <DocSecurity>0</DocSecurity>
  <Lines>1517</Lines>
  <Paragraphs>1585</Paragraphs>
  <ScaleCrop>false</ScaleCrop>
  <Company/>
  <LinksUpToDate>false</LinksUpToDate>
  <CharactersWithSpaces>12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mador Aguirre</dc:creator>
  <cp:keywords/>
  <dc:description/>
  <cp:lastModifiedBy>RBALBON</cp:lastModifiedBy>
  <cp:revision>2</cp:revision>
  <dcterms:created xsi:type="dcterms:W3CDTF">2016-08-31T20:59:00Z</dcterms:created>
  <dcterms:modified xsi:type="dcterms:W3CDTF">2016-12-19T14:59:00Z</dcterms:modified>
</cp:coreProperties>
</file>